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List of participating centers; Full analysis set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1"/>
        <w:gridCol w:w="1372"/>
        <w:gridCol w:w="1435"/>
      </w:tblGrid>
      <w:tr>
        <w:trPr>
          <w:trHeight w:val="935" w:hRule="atLeast"/>
        </w:trPr>
        <w:tc>
          <w:tcPr>
            <w:tcW w:w="6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_Hlk10196033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icipating center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ty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patients enrolled (N=499)</w:t>
            </w:r>
          </w:p>
        </w:tc>
      </w:tr>
      <w:tr>
        <w:trPr>
          <w:trHeight w:val="70" w:hRule="atLeast"/>
        </w:trPr>
        <w:tc>
          <w:tcPr>
            <w:tcW w:w="6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rth China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17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king University First Hospita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y General Hospita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king Union Medical College Hospita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12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ast 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(28.9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ji Hospital, Shanghai Jiao Tong University School of Medici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7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ijin Hospital, Shanghai Jiao Tong University School of Medici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7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 Tenth Peoples Hospital of Tongji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7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hai Hospital, Second Military Medical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5.6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gfang Hospital of Tongji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.2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21.2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ecend Xiangya Hospital of Central South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sh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.8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ngnan Hospital of Wu Han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ha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7.4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30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First Affiliated Hospital of Anhui Medical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fei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8.0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th 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 (32.9%)</w:t>
            </w:r>
          </w:p>
        </w:tc>
      </w:tr>
      <w:tr>
        <w:trPr>
          <w:trHeight w:val="70" w:hRule="atLeast"/>
        </w:trPr>
        <w:tc>
          <w:tcPr>
            <w:tcW w:w="6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3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First Affiliated Hospital, Sun Yat-sen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gzhou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(15.0%)</w:t>
            </w:r>
          </w:p>
        </w:tc>
      </w:tr>
      <w:tr>
        <w:trPr>
          <w:trHeight w:val="300" w:hRule="atLeast"/>
        </w:trPr>
        <w:tc>
          <w:tcPr>
            <w:tcW w:w="6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3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ixth Affiliated Hospital, Sun Yat-sen Universit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gzhou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12.8%)</w:t>
            </w:r>
          </w:p>
        </w:tc>
      </w:tr>
      <w:tr>
        <w:trPr>
          <w:trHeight w:val="99" w:hRule="atLeast"/>
        </w:trPr>
        <w:tc>
          <w:tcPr>
            <w:tcW w:w="6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ngshan Hospital, Xiamen University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amen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5.0%)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Subject dispositions; Screened analysis se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486"/>
      </w:tblGrid>
      <w:tr>
        <w:trPr>
          <w:trHeight w:val="27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>
        <w:trPr>
          <w:trHeight w:val="70" w:hRule="atLeast"/>
        </w:trPr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zed for, N</w:t>
            </w:r>
          </w:p>
        </w:tc>
        <w:tc>
          <w:tcPr>
            <w:tcW w:w="3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</w:t>
            </w:r>
          </w:p>
        </w:tc>
      </w:tr>
      <w:tr>
        <w:trPr>
          <w:trHeight w:val="7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creening failure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7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Full analysis set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</w:p>
        </w:tc>
      </w:tr>
      <w:tr>
        <w:trPr>
          <w:trHeight w:val="7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eted, n (%)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.4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drawal, n (%)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15.6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ost to follow-up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12.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Subject withdrew consent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.4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eath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Others</w:t>
            </w:r>
          </w:p>
        </w:tc>
        <w:tc>
          <w:tcPr>
            <w:tcW w:w="3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: Total number of participants in a subset; N: total sample size.</w:t>
      </w:r>
    </w:p>
    <w:p>
      <w:pPr>
        <w:sectPr>
          <w:type w:val="continuous"/>
          <w:pgSz w:w="11906" w:h="16838"/>
          <w:pgMar w:left="1800" w:right="1800" w:gutter="0" w:header="0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</w:rPr>
        <w:t>Logistic model for each correlation factor to Crohn’s disease behavior (B1 vs. B2</w:t>
      </w:r>
      <w:r>
        <w:rPr>
          <w:rFonts w:cs="Times New Roman" w:ascii="Times New Roman" w:hAnsi="Times New Roman"/>
          <w:sz w:val="24"/>
          <w:szCs w:val="24"/>
        </w:rPr>
        <w:t>+B3);</w:t>
      </w:r>
      <w:r>
        <w:rPr/>
        <w:t xml:space="preserve"> Full analysis set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3"/>
        <w:gridCol w:w="964"/>
        <w:gridCol w:w="1932"/>
        <w:gridCol w:w="1929"/>
        <w:gridCol w:w="1820"/>
        <w:gridCol w:w="1144"/>
      </w:tblGrid>
      <w:tr>
        <w:trPr/>
        <w:tc>
          <w:tcPr>
            <w:tcW w:w="5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 for OR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 estimates (SE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rresponding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, 1.019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 (0.008)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, 0.019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 vs. female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, 1.990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 (0.196)+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2, 0.68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18.5 - &lt;24 vs. &lt;18.5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3, 1.46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7 (0.244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4, 0.38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2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≥24 vs. &lt;18.5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, 1.570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5 (0.473)+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02, 0.45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ne use (former vs. never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8, 2.55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 (0.422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8, 0.9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ne use (current vs. never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2, 5.229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 (0.386)+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, 1.65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*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use (former vs. never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, 1.77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1 (0.461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3, 0.57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use (current vs. never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0, 3.03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 (0.445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35, 1.1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4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disease onset to enrollment (months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, 1.009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 (0.002)+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, 0.00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*</w:t>
            </w:r>
          </w:p>
        </w:tc>
      </w:tr>
      <w:tr>
        <w:trPr/>
        <w:tc>
          <w:tcPr>
            <w:tcW w:w="57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from initial definite diagnosis to enrollment (months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, 1.013</w:t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 (0.003)+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, 0.01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*</w:t>
            </w:r>
          </w:p>
        </w:tc>
      </w:tr>
      <w:tr>
        <w:trPr/>
        <w:tc>
          <w:tcPr>
            <w:tcW w:w="5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perianal disease (yes vs. no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1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8, 1.847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4 (0.199)+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5, 0.61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+: standard error is not larger than parameter estimates; *: P&lt;0.0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1: non-stricturing, non-penetrating; B2: Stricturing; B3: Penetrating; BMI: body mass index; CI: confidence interval; OR: odds ratio; SE: standard error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</w:rPr>
        <w:t>Logistic model for each correlation factors to Crohn’s disease localization (L1 vs. L2 vs. L3 vs. L4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/>
        <w:t>Full analysis set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1524"/>
        <w:gridCol w:w="1939"/>
        <w:gridCol w:w="2355"/>
        <w:gridCol w:w="2353"/>
        <w:gridCol w:w="1661"/>
      </w:tblGrid>
      <w:tr>
        <w:trPr/>
        <w:tc>
          <w:tcPr>
            <w:tcW w:w="3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actors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 for OR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 estimates (SE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rresponding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(year)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, 1.011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 (0.012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, 0.01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, 0.978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1 (0.009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, -0.02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*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7, 1.052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 (0.030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5, 0.05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 (male vs. female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, 1.287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9 (0.317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91, 0.25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4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, 1.197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7 (0.233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33, 0.17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, 20.751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 (1.086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5, 3.03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 (18.5 - &lt;24 vs. &lt;18.5 kg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, 0.850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07 (0.380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51, -0.16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*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, 1.299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0 (0.281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41, 0.26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, 4.962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 (0.796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7, 1.60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 (≥24 vs. &lt;18.5 kg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, 1.285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55 (0.819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60, 0.25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, 1.555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5 (0.503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2, 0.44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, &gt;999.999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451 (583.715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6.512, 1131.61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cotine use (former vs. never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5, 3.294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 (0.505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88, 1.19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9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, 0.598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83 (0.545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1, -0.51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*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, &gt;999.999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631 (738.774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60.602, 1435.33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cotine use (current vs. never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, 4.025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 (0.495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7, 1.39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, 1.514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7 (0.414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09, 0.41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, 22.465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9 (0.895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5, 3.11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cohol use (former vs. never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, 6.010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4 (0.627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66, 1.79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, 2.047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6 (0.552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8, 0.71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7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, 38.513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3 (1.173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45, 3.65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cohol use (current vs. never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3, 4.781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 (0.564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7, 1.56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, 1.286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87 (0.530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26, 0.25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, 27.886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5 (1.155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9, 3.32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from disease onset to enrollment (months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, 1.004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 (0.002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, 0.00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0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, 1.003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 (0.002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, 0.00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6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, 1.010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 (0.011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, 0.01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from initial definite diagnosis to enrollment (months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, 1.010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 (0.004)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, 0.01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1</w:t>
            </w:r>
          </w:p>
        </w:tc>
      </w:tr>
      <w:tr>
        <w:trPr/>
        <w:tc>
          <w:tcPr>
            <w:tcW w:w="3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 vs. L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, 1.011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 (0.003)+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, 0.01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</w:tr>
      <w:tr>
        <w:trPr/>
        <w:tc>
          <w:tcPr>
            <w:tcW w:w="3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 vs. L1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, 1.024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 (0.012)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, 0.023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: Standard error is not larger than parameter estimates; *: P&lt;0.05. BMI: body mass index; CI: confidence interval; L1: terminal ileum; L2: colon; L3: ileocolon; L4: upper gastrointestinal tract; OR: odds ratio; SE: standard error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en-IN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HeaderChar">
    <w:name w:val="Head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jc w:val="left"/>
    </w:pPr>
    <w:rPr>
      <w:rFonts w:ascii="Times New Roman" w:hAnsi="Times New Roman" w:eastAsia="DengXian;Arial Unicode MS" w:cs="Times New Roman"/>
      <w:kern w:val="0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513" w:leader="none"/>
        <w:tab w:val="right" w:pos="9026" w:leader="none"/>
      </w:tabs>
      <w:jc w:val="left"/>
    </w:pPr>
    <w:rPr>
      <w:kern w:val="0"/>
      <w:sz w:val="22"/>
      <w:lang w:val="en-I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3:13:00Z</dcterms:created>
  <dc:creator>王丹妮</dc:creator>
  <dc:description/>
  <cp:keywords/>
  <dc:language>en-US</dc:language>
  <cp:lastModifiedBy>RDAGOY</cp:lastModifiedBy>
  <dcterms:modified xsi:type="dcterms:W3CDTF">2019-08-02T03:0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